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3242E" w14:textId="7C79B6D1" w:rsidR="00D9029D" w:rsidRPr="00514928" w:rsidRDefault="00D9029D" w:rsidP="00D9029D">
      <w:pPr>
        <w:widowControl/>
        <w:rPr>
          <w:rFonts w:eastAsia="宋体"/>
          <w:color w:val="000000" w:themeColor="text1"/>
          <w:shd w:val="clear" w:color="auto" w:fill="FFFFFF"/>
        </w:rPr>
      </w:pPr>
      <w:r>
        <w:rPr>
          <w:rFonts w:eastAsia="宋体" w:hint="eastAsia"/>
          <w:color w:val="000000" w:themeColor="text1"/>
          <w:shd w:val="clear" w:color="auto" w:fill="FFFFFF"/>
        </w:rPr>
        <w:t>S</w:t>
      </w:r>
      <w:r w:rsidRPr="00514928">
        <w:rPr>
          <w:rFonts w:eastAsia="宋体"/>
          <w:color w:val="000000" w:themeColor="text1"/>
          <w:shd w:val="clear" w:color="auto" w:fill="FFFFFF"/>
        </w:rPr>
        <w:t>9 Table. Strain types and virulence factors of the 35 identified possibly hypervirulent neonatal CRKP strains</w:t>
      </w:r>
      <w:r w:rsidRPr="00514928">
        <w:rPr>
          <w:rFonts w:eastAsia="宋体"/>
          <w:color w:val="000000" w:themeColor="text1"/>
          <w:shd w:val="clear" w:color="auto" w:fill="FFFFFF"/>
          <w:vertAlign w:val="superscript"/>
        </w:rPr>
        <w:t>a</w:t>
      </w:r>
      <w:r w:rsidRPr="00514928">
        <w:rPr>
          <w:rFonts w:eastAsia="宋体"/>
          <w:color w:val="000000" w:themeColor="text1"/>
          <w:shd w:val="clear" w:color="auto" w:fill="FFFFFF"/>
        </w:rPr>
        <w:t xml:space="preserve">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1"/>
        <w:gridCol w:w="1034"/>
        <w:gridCol w:w="656"/>
        <w:gridCol w:w="1258"/>
        <w:gridCol w:w="1008"/>
        <w:gridCol w:w="390"/>
        <w:gridCol w:w="669"/>
        <w:gridCol w:w="810"/>
        <w:gridCol w:w="349"/>
        <w:gridCol w:w="405"/>
      </w:tblGrid>
      <w:tr w:rsidR="00D9029D" w:rsidRPr="00514928" w14:paraId="75DB046F" w14:textId="77777777" w:rsidTr="00C327CA">
        <w:trPr>
          <w:trHeight w:val="320"/>
        </w:trPr>
        <w:tc>
          <w:tcPr>
            <w:tcW w:w="103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587FC6E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Accession no.</w:t>
            </w:r>
          </w:p>
        </w:tc>
        <w:tc>
          <w:tcPr>
            <w:tcW w:w="623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8FFB0F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Country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4433D98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vertAlign w:val="superscript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T</w:t>
            </w: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75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42CF0E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Carbapen-</w:t>
            </w:r>
          </w:p>
          <w:p w14:paraId="1B23889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emase</w:t>
            </w:r>
          </w:p>
        </w:tc>
        <w:tc>
          <w:tcPr>
            <w:tcW w:w="60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D3CEB0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 xml:space="preserve">KL </w:t>
            </w:r>
          </w:p>
          <w:p w14:paraId="6511D01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vertAlign w:val="superscript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type</w:t>
            </w: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58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6842E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vertAlign w:val="superscript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rulence factors</w:t>
            </w: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vertAlign w:val="superscript"/>
              </w:rPr>
              <w:t>d</w:t>
            </w:r>
          </w:p>
        </w:tc>
      </w:tr>
      <w:tr w:rsidR="00D9029D" w:rsidRPr="00514928" w14:paraId="78E10AC4" w14:textId="77777777" w:rsidTr="00C327CA">
        <w:trPr>
          <w:trHeight w:val="320"/>
        </w:trPr>
        <w:tc>
          <w:tcPr>
            <w:tcW w:w="1037" w:type="pct"/>
            <w:vMerge/>
            <w:tcBorders>
              <w:bottom w:val="single" w:sz="4" w:space="0" w:color="auto"/>
            </w:tcBorders>
            <w:noWrap/>
          </w:tcPr>
          <w:p w14:paraId="6E460DD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623" w:type="pct"/>
            <w:vMerge/>
            <w:tcBorders>
              <w:bottom w:val="single" w:sz="4" w:space="0" w:color="auto"/>
            </w:tcBorders>
            <w:noWrap/>
          </w:tcPr>
          <w:p w14:paraId="108D99C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95" w:type="pct"/>
            <w:vMerge/>
            <w:tcBorders>
              <w:bottom w:val="single" w:sz="4" w:space="0" w:color="auto"/>
            </w:tcBorders>
            <w:noWrap/>
          </w:tcPr>
          <w:p w14:paraId="2351CC8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758" w:type="pct"/>
            <w:vMerge/>
            <w:tcBorders>
              <w:bottom w:val="single" w:sz="4" w:space="0" w:color="auto"/>
            </w:tcBorders>
            <w:noWrap/>
          </w:tcPr>
          <w:p w14:paraId="141F167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607" w:type="pct"/>
            <w:vMerge/>
            <w:tcBorders>
              <w:bottom w:val="single" w:sz="4" w:space="0" w:color="auto"/>
            </w:tcBorders>
            <w:noWrap/>
          </w:tcPr>
          <w:p w14:paraId="07AE273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22CA6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iCs/>
                <w:color w:val="000000" w:themeColor="text1"/>
                <w:szCs w:val="21"/>
                <w:shd w:val="clear" w:color="auto" w:fill="FFFFFF"/>
              </w:rPr>
              <w:t>iuc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BBF3C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rmpA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84577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rmpA</w:t>
            </w: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2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</w:tcPr>
          <w:p w14:paraId="551C23D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iCs/>
                <w:color w:val="000000" w:themeColor="text1"/>
                <w:szCs w:val="21"/>
                <w:shd w:val="clear" w:color="auto" w:fill="FFFFFF"/>
              </w:rPr>
              <w:t>iro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98682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iCs/>
                <w:color w:val="000000" w:themeColor="text1"/>
                <w:szCs w:val="21"/>
                <w:shd w:val="clear" w:color="auto" w:fill="FFFFFF"/>
              </w:rPr>
              <w:t>ybt</w:t>
            </w:r>
          </w:p>
        </w:tc>
      </w:tr>
      <w:tr w:rsidR="00D9029D" w:rsidRPr="00514928" w14:paraId="29A45826" w14:textId="77777777" w:rsidTr="00C327CA">
        <w:trPr>
          <w:trHeight w:val="320"/>
        </w:trPr>
        <w:tc>
          <w:tcPr>
            <w:tcW w:w="1037" w:type="pct"/>
            <w:tcBorders>
              <w:top w:val="single" w:sz="4" w:space="0" w:color="auto"/>
            </w:tcBorders>
            <w:noWrap/>
            <w:hideMark/>
          </w:tcPr>
          <w:p w14:paraId="6C66F68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ERR4920551</w:t>
            </w:r>
          </w:p>
        </w:tc>
        <w:tc>
          <w:tcPr>
            <w:tcW w:w="623" w:type="pct"/>
            <w:tcBorders>
              <w:top w:val="single" w:sz="4" w:space="0" w:color="auto"/>
            </w:tcBorders>
            <w:noWrap/>
            <w:hideMark/>
          </w:tcPr>
          <w:p w14:paraId="450CF75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Pakistan</w:t>
            </w:r>
          </w:p>
        </w:tc>
        <w:tc>
          <w:tcPr>
            <w:tcW w:w="395" w:type="pct"/>
            <w:tcBorders>
              <w:top w:val="single" w:sz="4" w:space="0" w:color="auto"/>
            </w:tcBorders>
            <w:noWrap/>
            <w:hideMark/>
          </w:tcPr>
          <w:p w14:paraId="1D7A353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V1</w:t>
            </w:r>
          </w:p>
        </w:tc>
        <w:tc>
          <w:tcPr>
            <w:tcW w:w="758" w:type="pct"/>
            <w:tcBorders>
              <w:top w:val="single" w:sz="4" w:space="0" w:color="auto"/>
            </w:tcBorders>
            <w:noWrap/>
            <w:hideMark/>
          </w:tcPr>
          <w:p w14:paraId="7457C8E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M-1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66C25A6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 (112)</w:t>
            </w:r>
          </w:p>
        </w:tc>
        <w:tc>
          <w:tcPr>
            <w:tcW w:w="235" w:type="pct"/>
            <w:tcBorders>
              <w:top w:val="single" w:sz="4" w:space="0" w:color="auto"/>
            </w:tcBorders>
            <w:noWrap/>
            <w:hideMark/>
          </w:tcPr>
          <w:p w14:paraId="4912BBD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tcBorders>
              <w:top w:val="single" w:sz="4" w:space="0" w:color="auto"/>
            </w:tcBorders>
            <w:noWrap/>
            <w:hideMark/>
          </w:tcPr>
          <w:p w14:paraId="6EBE120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</w:tcBorders>
            <w:noWrap/>
            <w:hideMark/>
          </w:tcPr>
          <w:p w14:paraId="0CC79E32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</w:tcBorders>
          </w:tcPr>
          <w:p w14:paraId="610CA86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tcBorders>
              <w:top w:val="single" w:sz="4" w:space="0" w:color="auto"/>
            </w:tcBorders>
            <w:noWrap/>
            <w:hideMark/>
          </w:tcPr>
          <w:p w14:paraId="3DA6234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</w:tr>
      <w:tr w:rsidR="00D9029D" w:rsidRPr="00514928" w14:paraId="11A48CBA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20D67F3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721</w:t>
            </w:r>
          </w:p>
        </w:tc>
        <w:tc>
          <w:tcPr>
            <w:tcW w:w="623" w:type="pct"/>
            <w:noWrap/>
            <w:hideMark/>
          </w:tcPr>
          <w:p w14:paraId="5FDB8A3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045352E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0B9F39D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767B88A2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7C35954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2EACAA52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310EEA6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24441AE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63C82E4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636C69E6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70B765C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686</w:t>
            </w:r>
          </w:p>
        </w:tc>
        <w:tc>
          <w:tcPr>
            <w:tcW w:w="623" w:type="pct"/>
            <w:noWrap/>
            <w:hideMark/>
          </w:tcPr>
          <w:p w14:paraId="46C7811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6EAF4F0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5676AD6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21E84DA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67F88AD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44F40FC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620E612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5CB19B1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2497823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4152527F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5127938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681</w:t>
            </w:r>
          </w:p>
        </w:tc>
        <w:tc>
          <w:tcPr>
            <w:tcW w:w="623" w:type="pct"/>
            <w:noWrap/>
            <w:hideMark/>
          </w:tcPr>
          <w:p w14:paraId="7654000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0F92FAA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14A6529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4BBB9C6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776D3AE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3479449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2B49808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3DD4271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0EED513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74C518AE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0E33BAF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670</w:t>
            </w:r>
          </w:p>
        </w:tc>
        <w:tc>
          <w:tcPr>
            <w:tcW w:w="623" w:type="pct"/>
            <w:noWrap/>
            <w:hideMark/>
          </w:tcPr>
          <w:p w14:paraId="71984DA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7AE6E04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0637901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1CA06D8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5197528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3544CCA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2B6BAF1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5D297E7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1BE67FE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20F4A191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4850B6A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638</w:t>
            </w:r>
          </w:p>
        </w:tc>
        <w:tc>
          <w:tcPr>
            <w:tcW w:w="623" w:type="pct"/>
            <w:noWrap/>
            <w:hideMark/>
          </w:tcPr>
          <w:p w14:paraId="5B7C372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475CB12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4A04104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18F19D6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083167C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6A67A0A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2489F7B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5BF0D5E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414C235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5C4AE946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63E6ECC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636</w:t>
            </w:r>
          </w:p>
        </w:tc>
        <w:tc>
          <w:tcPr>
            <w:tcW w:w="623" w:type="pct"/>
            <w:noWrap/>
            <w:hideMark/>
          </w:tcPr>
          <w:p w14:paraId="2D1745F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70E5131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1F1A2FD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4AA97CC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6325CBC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3C08063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1AE3FD52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3779FE3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5E1B66F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7604A1B8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40E41BD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629</w:t>
            </w:r>
          </w:p>
        </w:tc>
        <w:tc>
          <w:tcPr>
            <w:tcW w:w="623" w:type="pct"/>
            <w:noWrap/>
            <w:hideMark/>
          </w:tcPr>
          <w:p w14:paraId="0A0BDE4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045BB40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4D15F65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5E97346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69C1347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3407BC0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27C48AB2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3A098CB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1B67BE8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1FD4B17A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2ABD12E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624</w:t>
            </w:r>
          </w:p>
        </w:tc>
        <w:tc>
          <w:tcPr>
            <w:tcW w:w="623" w:type="pct"/>
            <w:noWrap/>
            <w:hideMark/>
          </w:tcPr>
          <w:p w14:paraId="328AA93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0C899A0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15E63D6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3CCF84B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002365E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690A223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44CE9DA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4581D39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209F7192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65D4D84B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3DA95B1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620</w:t>
            </w:r>
          </w:p>
        </w:tc>
        <w:tc>
          <w:tcPr>
            <w:tcW w:w="623" w:type="pct"/>
            <w:noWrap/>
            <w:hideMark/>
          </w:tcPr>
          <w:p w14:paraId="2517EC3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21CE3E5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003B791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04A0174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0CA9EF0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6E44183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4562489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6686BCA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5A00A55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5A7E1623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317AAA9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615</w:t>
            </w:r>
          </w:p>
        </w:tc>
        <w:tc>
          <w:tcPr>
            <w:tcW w:w="623" w:type="pct"/>
            <w:noWrap/>
            <w:hideMark/>
          </w:tcPr>
          <w:p w14:paraId="49EF013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710DF10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3EE43172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5349BA2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4E775EE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5480C3F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6AEAEB3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514D986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28DDA7E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03809D4C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32242DC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612</w:t>
            </w:r>
          </w:p>
        </w:tc>
        <w:tc>
          <w:tcPr>
            <w:tcW w:w="623" w:type="pct"/>
            <w:noWrap/>
            <w:hideMark/>
          </w:tcPr>
          <w:p w14:paraId="30FD2F2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7C07527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3FF3BB3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0462A72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57B3E33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2B201FC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0A6FDFA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00E2B7C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14B1C93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773F88D9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781F1D92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611</w:t>
            </w:r>
          </w:p>
        </w:tc>
        <w:tc>
          <w:tcPr>
            <w:tcW w:w="623" w:type="pct"/>
            <w:noWrap/>
            <w:hideMark/>
          </w:tcPr>
          <w:p w14:paraId="5CBE71F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112820E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4B83DD0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1CC3CAA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1E41885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5317284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3A70DCA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16CD904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672450E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17946342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5B71E71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606</w:t>
            </w:r>
          </w:p>
        </w:tc>
        <w:tc>
          <w:tcPr>
            <w:tcW w:w="623" w:type="pct"/>
            <w:noWrap/>
            <w:hideMark/>
          </w:tcPr>
          <w:p w14:paraId="3BBC2E2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3D43A09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667424C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10B2FBE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3D765CB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00D031E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4E18093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0B26851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5FCB5BF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7F7E0738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32B0A1D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605</w:t>
            </w:r>
          </w:p>
        </w:tc>
        <w:tc>
          <w:tcPr>
            <w:tcW w:w="623" w:type="pct"/>
            <w:noWrap/>
            <w:hideMark/>
          </w:tcPr>
          <w:p w14:paraId="3D3E485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19692BA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72BBC86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29032BF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79BAB74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0B17595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19CA6FF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0635192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3E1324F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2AF02C47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20E7FA5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603</w:t>
            </w:r>
          </w:p>
        </w:tc>
        <w:tc>
          <w:tcPr>
            <w:tcW w:w="623" w:type="pct"/>
            <w:noWrap/>
            <w:hideMark/>
          </w:tcPr>
          <w:p w14:paraId="7E7B8CF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64DC6DE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7771D092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645B691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21DAD772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6387E63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6F978F7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2468A18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5D08855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72D54F43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5ADF792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740</w:t>
            </w:r>
          </w:p>
        </w:tc>
        <w:tc>
          <w:tcPr>
            <w:tcW w:w="623" w:type="pct"/>
            <w:noWrap/>
            <w:hideMark/>
          </w:tcPr>
          <w:p w14:paraId="4A38CE4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004F2BB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784D4A8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4831BDB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3749050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0751CF2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6885ED0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74E407A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6B067C2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48B5095A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7C4EA39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716</w:t>
            </w:r>
          </w:p>
        </w:tc>
        <w:tc>
          <w:tcPr>
            <w:tcW w:w="623" w:type="pct"/>
            <w:noWrap/>
            <w:hideMark/>
          </w:tcPr>
          <w:p w14:paraId="6FE7BBF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2823BFC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7E816AF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45F27E7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02EAA68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7F032FD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384FC1D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66CC71C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4C35D83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2F1DCB50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6434AB3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714</w:t>
            </w:r>
          </w:p>
        </w:tc>
        <w:tc>
          <w:tcPr>
            <w:tcW w:w="623" w:type="pct"/>
            <w:noWrap/>
            <w:hideMark/>
          </w:tcPr>
          <w:p w14:paraId="53986D6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19AA439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33EFC7A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10CB3CA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5FE32E4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297368E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4B8C639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63D4C95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753C8DE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68D00918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250D8C9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713</w:t>
            </w:r>
          </w:p>
        </w:tc>
        <w:tc>
          <w:tcPr>
            <w:tcW w:w="623" w:type="pct"/>
            <w:noWrap/>
            <w:hideMark/>
          </w:tcPr>
          <w:p w14:paraId="13D820A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65687FC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74FBC7F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7A334F8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1D7EF78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2AEB289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1A8149A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6CF35DD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4F64CB1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223622C5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0FF9D27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705</w:t>
            </w:r>
          </w:p>
        </w:tc>
        <w:tc>
          <w:tcPr>
            <w:tcW w:w="623" w:type="pct"/>
            <w:noWrap/>
            <w:hideMark/>
          </w:tcPr>
          <w:p w14:paraId="7E0BAC3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20D9BDE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5C57022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10FBB8E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23F1BBC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0BBE9CA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2A8CDC8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78F51EC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6EAA9C2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568B9E87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11E0B0D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46694</w:t>
            </w:r>
          </w:p>
        </w:tc>
        <w:tc>
          <w:tcPr>
            <w:tcW w:w="623" w:type="pct"/>
            <w:noWrap/>
            <w:hideMark/>
          </w:tcPr>
          <w:p w14:paraId="73EDEB32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etnam</w:t>
            </w:r>
          </w:p>
        </w:tc>
        <w:tc>
          <w:tcPr>
            <w:tcW w:w="395" w:type="pct"/>
            <w:noWrap/>
            <w:hideMark/>
          </w:tcPr>
          <w:p w14:paraId="0964C00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7926639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50C77C6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</w:t>
            </w:r>
          </w:p>
        </w:tc>
        <w:tc>
          <w:tcPr>
            <w:tcW w:w="235" w:type="pct"/>
            <w:noWrap/>
            <w:hideMark/>
          </w:tcPr>
          <w:p w14:paraId="0FFC98F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688621B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488" w:type="pct"/>
            <w:noWrap/>
            <w:hideMark/>
          </w:tcPr>
          <w:p w14:paraId="7CC924D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4B97AD3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14DBFD2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</w:tr>
      <w:tr w:rsidR="00D9029D" w:rsidRPr="00514928" w14:paraId="448AEE8D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454D8752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CNA0015900</w:t>
            </w:r>
          </w:p>
        </w:tc>
        <w:tc>
          <w:tcPr>
            <w:tcW w:w="623" w:type="pct"/>
            <w:noWrap/>
            <w:hideMark/>
          </w:tcPr>
          <w:p w14:paraId="4A4D2C4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China</w:t>
            </w:r>
          </w:p>
        </w:tc>
        <w:tc>
          <w:tcPr>
            <w:tcW w:w="395" w:type="pct"/>
            <w:noWrap/>
            <w:hideMark/>
          </w:tcPr>
          <w:p w14:paraId="0DA98C2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1</w:t>
            </w:r>
          </w:p>
        </w:tc>
        <w:tc>
          <w:tcPr>
            <w:tcW w:w="758" w:type="pct"/>
            <w:noWrap/>
            <w:hideMark/>
          </w:tcPr>
          <w:p w14:paraId="3C7333A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2A92367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64</w:t>
            </w:r>
          </w:p>
        </w:tc>
        <w:tc>
          <w:tcPr>
            <w:tcW w:w="235" w:type="pct"/>
            <w:noWrap/>
            <w:hideMark/>
          </w:tcPr>
          <w:p w14:paraId="464012B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231A41F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88" w:type="pct"/>
            <w:noWrap/>
            <w:hideMark/>
          </w:tcPr>
          <w:p w14:paraId="4161212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10" w:type="pct"/>
          </w:tcPr>
          <w:p w14:paraId="4642BEF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09A61BF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</w:tr>
      <w:tr w:rsidR="00D9029D" w:rsidRPr="00514928" w14:paraId="414CEDDC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20EE76A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6539969</w:t>
            </w:r>
          </w:p>
        </w:tc>
        <w:tc>
          <w:tcPr>
            <w:tcW w:w="623" w:type="pct"/>
            <w:noWrap/>
            <w:hideMark/>
          </w:tcPr>
          <w:p w14:paraId="774BDAC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China</w:t>
            </w:r>
          </w:p>
        </w:tc>
        <w:tc>
          <w:tcPr>
            <w:tcW w:w="395" w:type="pct"/>
            <w:noWrap/>
            <w:hideMark/>
          </w:tcPr>
          <w:p w14:paraId="3415283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1</w:t>
            </w:r>
          </w:p>
        </w:tc>
        <w:tc>
          <w:tcPr>
            <w:tcW w:w="758" w:type="pct"/>
            <w:noWrap/>
            <w:hideMark/>
          </w:tcPr>
          <w:p w14:paraId="2AB5701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0D9B257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64</w:t>
            </w:r>
          </w:p>
        </w:tc>
        <w:tc>
          <w:tcPr>
            <w:tcW w:w="235" w:type="pct"/>
            <w:noWrap/>
            <w:hideMark/>
          </w:tcPr>
          <w:p w14:paraId="13F7FAC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2B5D5E6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88" w:type="pct"/>
            <w:noWrap/>
            <w:hideMark/>
          </w:tcPr>
          <w:p w14:paraId="37FB0CF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352CB25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0EC1F12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</w:tr>
      <w:tr w:rsidR="00D9029D" w:rsidRPr="00514928" w14:paraId="18BC823E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3F4DED7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6539966</w:t>
            </w:r>
          </w:p>
        </w:tc>
        <w:tc>
          <w:tcPr>
            <w:tcW w:w="623" w:type="pct"/>
            <w:noWrap/>
            <w:hideMark/>
          </w:tcPr>
          <w:p w14:paraId="2B9B87D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China</w:t>
            </w:r>
          </w:p>
        </w:tc>
        <w:tc>
          <w:tcPr>
            <w:tcW w:w="395" w:type="pct"/>
            <w:noWrap/>
            <w:hideMark/>
          </w:tcPr>
          <w:p w14:paraId="08B7BB0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1</w:t>
            </w:r>
          </w:p>
        </w:tc>
        <w:tc>
          <w:tcPr>
            <w:tcW w:w="758" w:type="pct"/>
            <w:noWrap/>
            <w:hideMark/>
          </w:tcPr>
          <w:p w14:paraId="0B8F70B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18E3B62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64</w:t>
            </w:r>
          </w:p>
        </w:tc>
        <w:tc>
          <w:tcPr>
            <w:tcW w:w="235" w:type="pct"/>
            <w:noWrap/>
            <w:hideMark/>
          </w:tcPr>
          <w:p w14:paraId="72D0E82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53676AD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88" w:type="pct"/>
            <w:noWrap/>
            <w:hideMark/>
          </w:tcPr>
          <w:p w14:paraId="417AEDB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23FE21A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675DE8E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</w:tr>
      <w:tr w:rsidR="00D9029D" w:rsidRPr="00514928" w14:paraId="1A9F171E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12DD515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6539965</w:t>
            </w:r>
          </w:p>
        </w:tc>
        <w:tc>
          <w:tcPr>
            <w:tcW w:w="623" w:type="pct"/>
            <w:noWrap/>
            <w:hideMark/>
          </w:tcPr>
          <w:p w14:paraId="4F85BDF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China</w:t>
            </w:r>
          </w:p>
        </w:tc>
        <w:tc>
          <w:tcPr>
            <w:tcW w:w="395" w:type="pct"/>
            <w:noWrap/>
            <w:hideMark/>
          </w:tcPr>
          <w:p w14:paraId="58D553E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1</w:t>
            </w:r>
          </w:p>
        </w:tc>
        <w:tc>
          <w:tcPr>
            <w:tcW w:w="758" w:type="pct"/>
            <w:noWrap/>
            <w:hideMark/>
          </w:tcPr>
          <w:p w14:paraId="0B01382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48D3616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64</w:t>
            </w:r>
          </w:p>
        </w:tc>
        <w:tc>
          <w:tcPr>
            <w:tcW w:w="235" w:type="pct"/>
            <w:noWrap/>
            <w:hideMark/>
          </w:tcPr>
          <w:p w14:paraId="704D236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5A53347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88" w:type="pct"/>
            <w:noWrap/>
            <w:hideMark/>
          </w:tcPr>
          <w:p w14:paraId="4510157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151543F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6BDD0F4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</w:tr>
      <w:tr w:rsidR="00D9029D" w:rsidRPr="00514928" w14:paraId="0083A0BD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64469FF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6539957</w:t>
            </w:r>
          </w:p>
        </w:tc>
        <w:tc>
          <w:tcPr>
            <w:tcW w:w="623" w:type="pct"/>
            <w:noWrap/>
            <w:hideMark/>
          </w:tcPr>
          <w:p w14:paraId="04734D7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China</w:t>
            </w:r>
          </w:p>
        </w:tc>
        <w:tc>
          <w:tcPr>
            <w:tcW w:w="395" w:type="pct"/>
            <w:noWrap/>
            <w:hideMark/>
          </w:tcPr>
          <w:p w14:paraId="56700222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1</w:t>
            </w:r>
          </w:p>
        </w:tc>
        <w:tc>
          <w:tcPr>
            <w:tcW w:w="758" w:type="pct"/>
            <w:noWrap/>
            <w:hideMark/>
          </w:tcPr>
          <w:p w14:paraId="220EB0C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289FFD9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 (64)</w:t>
            </w:r>
          </w:p>
        </w:tc>
        <w:tc>
          <w:tcPr>
            <w:tcW w:w="235" w:type="pct"/>
            <w:noWrap/>
            <w:hideMark/>
          </w:tcPr>
          <w:p w14:paraId="1CD027A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788EFCE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88" w:type="pct"/>
            <w:noWrap/>
            <w:hideMark/>
          </w:tcPr>
          <w:p w14:paraId="2089EB3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10" w:type="pct"/>
          </w:tcPr>
          <w:p w14:paraId="66114BA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4090727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</w:tr>
      <w:tr w:rsidR="00D9029D" w:rsidRPr="00514928" w14:paraId="7B555F22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54BA28E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6539956</w:t>
            </w:r>
          </w:p>
        </w:tc>
        <w:tc>
          <w:tcPr>
            <w:tcW w:w="623" w:type="pct"/>
            <w:noWrap/>
            <w:hideMark/>
          </w:tcPr>
          <w:p w14:paraId="04C0399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China</w:t>
            </w:r>
          </w:p>
        </w:tc>
        <w:tc>
          <w:tcPr>
            <w:tcW w:w="395" w:type="pct"/>
            <w:noWrap/>
            <w:hideMark/>
          </w:tcPr>
          <w:p w14:paraId="5D6EAEC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1</w:t>
            </w:r>
          </w:p>
        </w:tc>
        <w:tc>
          <w:tcPr>
            <w:tcW w:w="758" w:type="pct"/>
            <w:noWrap/>
            <w:hideMark/>
          </w:tcPr>
          <w:p w14:paraId="7A33B5F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2CD9F03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64</w:t>
            </w:r>
          </w:p>
        </w:tc>
        <w:tc>
          <w:tcPr>
            <w:tcW w:w="235" w:type="pct"/>
            <w:noWrap/>
            <w:hideMark/>
          </w:tcPr>
          <w:p w14:paraId="3FE0920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254F8EB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88" w:type="pct"/>
            <w:noWrap/>
            <w:hideMark/>
          </w:tcPr>
          <w:p w14:paraId="7822800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5E95A6C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2E2C7A1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</w:tr>
      <w:tr w:rsidR="00D9029D" w:rsidRPr="00514928" w14:paraId="66220CC7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152F88D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6539955</w:t>
            </w:r>
          </w:p>
        </w:tc>
        <w:tc>
          <w:tcPr>
            <w:tcW w:w="623" w:type="pct"/>
            <w:noWrap/>
            <w:hideMark/>
          </w:tcPr>
          <w:p w14:paraId="5BA0C8A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China</w:t>
            </w:r>
          </w:p>
        </w:tc>
        <w:tc>
          <w:tcPr>
            <w:tcW w:w="395" w:type="pct"/>
            <w:noWrap/>
            <w:hideMark/>
          </w:tcPr>
          <w:p w14:paraId="423EFC92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1</w:t>
            </w:r>
          </w:p>
        </w:tc>
        <w:tc>
          <w:tcPr>
            <w:tcW w:w="758" w:type="pct"/>
            <w:noWrap/>
            <w:hideMark/>
          </w:tcPr>
          <w:p w14:paraId="056C4C9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26C26D9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 (64)</w:t>
            </w:r>
          </w:p>
        </w:tc>
        <w:tc>
          <w:tcPr>
            <w:tcW w:w="235" w:type="pct"/>
            <w:noWrap/>
            <w:hideMark/>
          </w:tcPr>
          <w:p w14:paraId="0BF2C03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7AC5356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88" w:type="pct"/>
            <w:noWrap/>
            <w:hideMark/>
          </w:tcPr>
          <w:p w14:paraId="7A9EA36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32F0AC4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560DAFE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</w:tr>
      <w:tr w:rsidR="00D9029D" w:rsidRPr="00514928" w14:paraId="3E154B29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435122A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6539950</w:t>
            </w:r>
          </w:p>
        </w:tc>
        <w:tc>
          <w:tcPr>
            <w:tcW w:w="623" w:type="pct"/>
            <w:noWrap/>
            <w:hideMark/>
          </w:tcPr>
          <w:p w14:paraId="1AAB643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China</w:t>
            </w:r>
          </w:p>
        </w:tc>
        <w:tc>
          <w:tcPr>
            <w:tcW w:w="395" w:type="pct"/>
            <w:noWrap/>
            <w:hideMark/>
          </w:tcPr>
          <w:p w14:paraId="3C3176D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1</w:t>
            </w:r>
          </w:p>
        </w:tc>
        <w:tc>
          <w:tcPr>
            <w:tcW w:w="758" w:type="pct"/>
            <w:noWrap/>
            <w:hideMark/>
          </w:tcPr>
          <w:p w14:paraId="50A9DC0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1F6B711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64</w:t>
            </w:r>
          </w:p>
        </w:tc>
        <w:tc>
          <w:tcPr>
            <w:tcW w:w="235" w:type="pct"/>
            <w:noWrap/>
            <w:hideMark/>
          </w:tcPr>
          <w:p w14:paraId="77DDF95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19B42A3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88" w:type="pct"/>
            <w:noWrap/>
            <w:hideMark/>
          </w:tcPr>
          <w:p w14:paraId="2FC5750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4528361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32B0A77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</w:tr>
      <w:tr w:rsidR="00D9029D" w:rsidRPr="00514928" w14:paraId="54E717D1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51F12FF2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6539945</w:t>
            </w:r>
          </w:p>
        </w:tc>
        <w:tc>
          <w:tcPr>
            <w:tcW w:w="623" w:type="pct"/>
            <w:noWrap/>
            <w:hideMark/>
          </w:tcPr>
          <w:p w14:paraId="2CC93EC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China</w:t>
            </w:r>
          </w:p>
        </w:tc>
        <w:tc>
          <w:tcPr>
            <w:tcW w:w="395" w:type="pct"/>
            <w:noWrap/>
            <w:hideMark/>
          </w:tcPr>
          <w:p w14:paraId="3F79B59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1</w:t>
            </w:r>
          </w:p>
        </w:tc>
        <w:tc>
          <w:tcPr>
            <w:tcW w:w="758" w:type="pct"/>
            <w:noWrap/>
            <w:hideMark/>
          </w:tcPr>
          <w:p w14:paraId="3B38AAF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607" w:type="pct"/>
            <w:noWrap/>
            <w:hideMark/>
          </w:tcPr>
          <w:p w14:paraId="08038D4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64</w:t>
            </w:r>
          </w:p>
        </w:tc>
        <w:tc>
          <w:tcPr>
            <w:tcW w:w="235" w:type="pct"/>
            <w:noWrap/>
            <w:hideMark/>
          </w:tcPr>
          <w:p w14:paraId="0B50154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1A4CB33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88" w:type="pct"/>
            <w:noWrap/>
            <w:hideMark/>
          </w:tcPr>
          <w:p w14:paraId="0B82F7F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3A700CD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77AA21F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</w:tr>
      <w:tr w:rsidR="00D9029D" w:rsidRPr="00514928" w14:paraId="768F8FB1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4089813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9218215</w:t>
            </w:r>
          </w:p>
        </w:tc>
        <w:tc>
          <w:tcPr>
            <w:tcW w:w="623" w:type="pct"/>
            <w:noWrap/>
            <w:hideMark/>
          </w:tcPr>
          <w:p w14:paraId="762F287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dia</w:t>
            </w:r>
          </w:p>
        </w:tc>
        <w:tc>
          <w:tcPr>
            <w:tcW w:w="395" w:type="pct"/>
            <w:noWrap/>
            <w:hideMark/>
          </w:tcPr>
          <w:p w14:paraId="0A2F74D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23</w:t>
            </w:r>
          </w:p>
        </w:tc>
        <w:tc>
          <w:tcPr>
            <w:tcW w:w="758" w:type="pct"/>
            <w:noWrap/>
            <w:hideMark/>
          </w:tcPr>
          <w:p w14:paraId="59A2CE7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OXA-232</w:t>
            </w:r>
          </w:p>
        </w:tc>
        <w:tc>
          <w:tcPr>
            <w:tcW w:w="607" w:type="pct"/>
            <w:noWrap/>
            <w:hideMark/>
          </w:tcPr>
          <w:p w14:paraId="55D8CF4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</w:t>
            </w:r>
          </w:p>
        </w:tc>
        <w:tc>
          <w:tcPr>
            <w:tcW w:w="235" w:type="pct"/>
            <w:noWrap/>
            <w:hideMark/>
          </w:tcPr>
          <w:p w14:paraId="7994BB4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59E13628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88" w:type="pct"/>
            <w:noWrap/>
            <w:hideMark/>
          </w:tcPr>
          <w:p w14:paraId="2FE7928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61EDBB8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44" w:type="pct"/>
            <w:noWrap/>
            <w:hideMark/>
          </w:tcPr>
          <w:p w14:paraId="7841275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</w:tr>
      <w:tr w:rsidR="00D9029D" w:rsidRPr="00514928" w14:paraId="43CF0242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7C887DF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0566676</w:t>
            </w:r>
          </w:p>
        </w:tc>
        <w:tc>
          <w:tcPr>
            <w:tcW w:w="623" w:type="pct"/>
            <w:noWrap/>
            <w:hideMark/>
          </w:tcPr>
          <w:p w14:paraId="1B5693D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dia</w:t>
            </w:r>
          </w:p>
        </w:tc>
        <w:tc>
          <w:tcPr>
            <w:tcW w:w="395" w:type="pct"/>
            <w:noWrap/>
            <w:hideMark/>
          </w:tcPr>
          <w:p w14:paraId="6372E18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231</w:t>
            </w:r>
          </w:p>
        </w:tc>
        <w:tc>
          <w:tcPr>
            <w:tcW w:w="758" w:type="pct"/>
            <w:noWrap/>
            <w:hideMark/>
          </w:tcPr>
          <w:p w14:paraId="4943790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OXA-232</w:t>
            </w:r>
          </w:p>
        </w:tc>
        <w:tc>
          <w:tcPr>
            <w:tcW w:w="607" w:type="pct"/>
            <w:noWrap/>
            <w:hideMark/>
          </w:tcPr>
          <w:p w14:paraId="3C879C3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51</w:t>
            </w:r>
          </w:p>
        </w:tc>
        <w:tc>
          <w:tcPr>
            <w:tcW w:w="235" w:type="pct"/>
            <w:noWrap/>
            <w:hideMark/>
          </w:tcPr>
          <w:p w14:paraId="3982036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4BC8D96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88" w:type="pct"/>
            <w:noWrap/>
            <w:hideMark/>
          </w:tcPr>
          <w:p w14:paraId="73487E6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10" w:type="pct"/>
          </w:tcPr>
          <w:p w14:paraId="3F274F80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-</w:t>
            </w:r>
          </w:p>
        </w:tc>
        <w:tc>
          <w:tcPr>
            <w:tcW w:w="244" w:type="pct"/>
            <w:noWrap/>
            <w:hideMark/>
          </w:tcPr>
          <w:p w14:paraId="6221BFF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</w:tr>
      <w:tr w:rsidR="00D9029D" w:rsidRPr="00514928" w14:paraId="01A1219E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77968467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37632</w:t>
            </w:r>
          </w:p>
        </w:tc>
        <w:tc>
          <w:tcPr>
            <w:tcW w:w="623" w:type="pct"/>
            <w:noWrap/>
            <w:hideMark/>
          </w:tcPr>
          <w:p w14:paraId="646248DE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dia</w:t>
            </w:r>
          </w:p>
        </w:tc>
        <w:tc>
          <w:tcPr>
            <w:tcW w:w="395" w:type="pct"/>
            <w:noWrap/>
            <w:hideMark/>
          </w:tcPr>
          <w:p w14:paraId="29926AC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</w:t>
            </w:r>
          </w:p>
        </w:tc>
        <w:tc>
          <w:tcPr>
            <w:tcW w:w="758" w:type="pct"/>
            <w:noWrap/>
            <w:hideMark/>
          </w:tcPr>
          <w:p w14:paraId="71163C7C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M-1</w:t>
            </w:r>
          </w:p>
        </w:tc>
        <w:tc>
          <w:tcPr>
            <w:tcW w:w="607" w:type="pct"/>
            <w:noWrap/>
            <w:hideMark/>
          </w:tcPr>
          <w:p w14:paraId="7D1B611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12</w:t>
            </w:r>
          </w:p>
        </w:tc>
        <w:tc>
          <w:tcPr>
            <w:tcW w:w="235" w:type="pct"/>
            <w:noWrap/>
            <w:hideMark/>
          </w:tcPr>
          <w:p w14:paraId="1E68E642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3956344A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88" w:type="pct"/>
            <w:noWrap/>
            <w:hideMark/>
          </w:tcPr>
          <w:p w14:paraId="3B20CB35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74207F4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44" w:type="pct"/>
            <w:noWrap/>
            <w:hideMark/>
          </w:tcPr>
          <w:p w14:paraId="1DC09F04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</w:tr>
      <w:tr w:rsidR="00D9029D" w:rsidRPr="00514928" w14:paraId="58DBD521" w14:textId="77777777" w:rsidTr="00C327CA">
        <w:trPr>
          <w:trHeight w:val="320"/>
        </w:trPr>
        <w:tc>
          <w:tcPr>
            <w:tcW w:w="1037" w:type="pct"/>
            <w:noWrap/>
            <w:hideMark/>
          </w:tcPr>
          <w:p w14:paraId="1D93509D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13237631</w:t>
            </w:r>
          </w:p>
        </w:tc>
        <w:tc>
          <w:tcPr>
            <w:tcW w:w="623" w:type="pct"/>
            <w:noWrap/>
            <w:hideMark/>
          </w:tcPr>
          <w:p w14:paraId="378862F1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dia</w:t>
            </w:r>
          </w:p>
        </w:tc>
        <w:tc>
          <w:tcPr>
            <w:tcW w:w="395" w:type="pct"/>
            <w:noWrap/>
            <w:hideMark/>
          </w:tcPr>
          <w:p w14:paraId="0648769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1</w:t>
            </w:r>
          </w:p>
        </w:tc>
        <w:tc>
          <w:tcPr>
            <w:tcW w:w="758" w:type="pct"/>
            <w:noWrap/>
            <w:hideMark/>
          </w:tcPr>
          <w:p w14:paraId="24FAD93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M-1</w:t>
            </w:r>
          </w:p>
        </w:tc>
        <w:tc>
          <w:tcPr>
            <w:tcW w:w="607" w:type="pct"/>
            <w:noWrap/>
            <w:hideMark/>
          </w:tcPr>
          <w:p w14:paraId="466B388B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25</w:t>
            </w:r>
          </w:p>
        </w:tc>
        <w:tc>
          <w:tcPr>
            <w:tcW w:w="235" w:type="pct"/>
            <w:noWrap/>
            <w:hideMark/>
          </w:tcPr>
          <w:p w14:paraId="1A64FD1F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03" w:type="pct"/>
            <w:noWrap/>
            <w:hideMark/>
          </w:tcPr>
          <w:p w14:paraId="2F4F52D3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488" w:type="pct"/>
            <w:noWrap/>
            <w:hideMark/>
          </w:tcPr>
          <w:p w14:paraId="112923D9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10" w:type="pct"/>
          </w:tcPr>
          <w:p w14:paraId="7251025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  <w:tc>
          <w:tcPr>
            <w:tcW w:w="244" w:type="pct"/>
            <w:noWrap/>
            <w:hideMark/>
          </w:tcPr>
          <w:p w14:paraId="28D39A86" w14:textId="77777777" w:rsidR="00D9029D" w:rsidRPr="00514928" w:rsidRDefault="00D9029D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514928">
              <w:rPr>
                <w:rFonts w:ascii="Arial" w:eastAsia="宋体" w:hAnsi="Arial" w:cs="Arial"/>
                <w:i/>
                <w:color w:val="000000" w:themeColor="text1"/>
                <w:szCs w:val="21"/>
                <w:shd w:val="clear" w:color="auto" w:fill="FFFFFF"/>
              </w:rPr>
              <w:t>+</w:t>
            </w:r>
          </w:p>
        </w:tc>
      </w:tr>
    </w:tbl>
    <w:p w14:paraId="048C33A6" w14:textId="77777777" w:rsidR="00D9029D" w:rsidRPr="00514928" w:rsidRDefault="00D9029D" w:rsidP="00D9029D">
      <w:pPr>
        <w:widowControl/>
        <w:jc w:val="left"/>
        <w:rPr>
          <w:rFonts w:eastAsia="宋体"/>
          <w:color w:val="000000" w:themeColor="text1"/>
          <w:sz w:val="21"/>
          <w:szCs w:val="21"/>
          <w:shd w:val="clear" w:color="auto" w:fill="FFFFFF"/>
        </w:rPr>
      </w:pPr>
      <w:r w:rsidRPr="00514928">
        <w:rPr>
          <w:rFonts w:eastAsia="宋体"/>
          <w:color w:val="000000" w:themeColor="text1"/>
          <w:sz w:val="21"/>
          <w:szCs w:val="21"/>
          <w:shd w:val="clear" w:color="auto" w:fill="FFFFFF"/>
          <w:vertAlign w:val="superscript"/>
        </w:rPr>
        <w:t>a</w:t>
      </w:r>
      <w:r w:rsidRPr="00514928">
        <w:rPr>
          <w:rFonts w:eastAsia="宋体"/>
          <w:color w:val="000000" w:themeColor="text1"/>
          <w:sz w:val="21"/>
          <w:szCs w:val="21"/>
          <w:shd w:val="clear" w:color="auto" w:fill="FFFFFF"/>
        </w:rPr>
        <w:t xml:space="preserve">The detailed information of these strains are available in S6 Dataset. </w:t>
      </w:r>
    </w:p>
    <w:p w14:paraId="11A626EC" w14:textId="77777777" w:rsidR="00D9029D" w:rsidRPr="00514928" w:rsidRDefault="00D9029D" w:rsidP="00D9029D">
      <w:pPr>
        <w:widowControl/>
        <w:jc w:val="left"/>
        <w:rPr>
          <w:rFonts w:eastAsia="宋体"/>
          <w:color w:val="000000" w:themeColor="text1"/>
          <w:sz w:val="21"/>
          <w:szCs w:val="21"/>
          <w:shd w:val="clear" w:color="auto" w:fill="FFFFFF"/>
        </w:rPr>
      </w:pPr>
      <w:r w:rsidRPr="00514928">
        <w:rPr>
          <w:rFonts w:eastAsia="宋体"/>
          <w:color w:val="000000" w:themeColor="text1"/>
          <w:sz w:val="21"/>
          <w:szCs w:val="21"/>
          <w:shd w:val="clear" w:color="auto" w:fill="FFFFFF"/>
          <w:vertAlign w:val="superscript"/>
        </w:rPr>
        <w:t>b</w:t>
      </w:r>
      <w:r w:rsidRPr="00514928">
        <w:rPr>
          <w:rFonts w:eastAsia="宋体"/>
          <w:color w:val="000000" w:themeColor="text1"/>
          <w:sz w:val="21"/>
          <w:szCs w:val="21"/>
          <w:shd w:val="clear" w:color="auto" w:fill="FFFFFF"/>
        </w:rPr>
        <w:t xml:space="preserve">ST, sequence type. 15V1, an unnamed ST with one allele different from ST15. </w:t>
      </w:r>
    </w:p>
    <w:p w14:paraId="2E2FE761" w14:textId="77777777" w:rsidR="00D9029D" w:rsidRPr="00514928" w:rsidRDefault="00D9029D" w:rsidP="00D9029D">
      <w:pPr>
        <w:rPr>
          <w:color w:val="000000" w:themeColor="text1"/>
          <w:sz w:val="21"/>
          <w:szCs w:val="21"/>
        </w:rPr>
      </w:pPr>
      <w:r w:rsidRPr="00514928">
        <w:rPr>
          <w:color w:val="000000" w:themeColor="text1"/>
          <w:sz w:val="21"/>
          <w:szCs w:val="21"/>
          <w:vertAlign w:val="superscript"/>
        </w:rPr>
        <w:t>c</w:t>
      </w:r>
      <w:r w:rsidRPr="00514928">
        <w:rPr>
          <w:color w:val="000000" w:themeColor="text1"/>
          <w:sz w:val="21"/>
          <w:szCs w:val="21"/>
        </w:rPr>
        <w:t xml:space="preserve">KL type, capsular type. nd, not determined, with the closest type shown in parentheses. </w:t>
      </w:r>
    </w:p>
    <w:p w14:paraId="7ECC3E30" w14:textId="77777777" w:rsidR="00D9029D" w:rsidRPr="00514928" w:rsidRDefault="00D9029D" w:rsidP="00D9029D">
      <w:pPr>
        <w:rPr>
          <w:color w:val="000000" w:themeColor="text1"/>
          <w:sz w:val="21"/>
          <w:szCs w:val="21"/>
        </w:rPr>
      </w:pPr>
      <w:r w:rsidRPr="00514928">
        <w:rPr>
          <w:color w:val="000000" w:themeColor="text1"/>
          <w:sz w:val="21"/>
          <w:szCs w:val="21"/>
          <w:vertAlign w:val="superscript"/>
        </w:rPr>
        <w:t>d</w:t>
      </w:r>
      <w:r w:rsidRPr="00514928">
        <w:rPr>
          <w:i/>
          <w:iCs/>
          <w:color w:val="000000" w:themeColor="text1"/>
          <w:sz w:val="21"/>
          <w:szCs w:val="21"/>
        </w:rPr>
        <w:t>iuc</w:t>
      </w:r>
      <w:r w:rsidRPr="00514928">
        <w:rPr>
          <w:color w:val="000000" w:themeColor="text1"/>
          <w:sz w:val="21"/>
          <w:szCs w:val="21"/>
        </w:rPr>
        <w:t xml:space="preserve"> encodes an aerobactin; </w:t>
      </w:r>
      <w:r w:rsidRPr="00514928">
        <w:rPr>
          <w:i/>
          <w:iCs/>
          <w:color w:val="000000" w:themeColor="text1"/>
          <w:sz w:val="21"/>
          <w:szCs w:val="21"/>
        </w:rPr>
        <w:t>rmpA</w:t>
      </w:r>
      <w:r w:rsidRPr="00514928">
        <w:rPr>
          <w:color w:val="000000" w:themeColor="text1"/>
          <w:sz w:val="21"/>
          <w:szCs w:val="21"/>
        </w:rPr>
        <w:t xml:space="preserve"> and </w:t>
      </w:r>
      <w:r w:rsidRPr="00514928">
        <w:rPr>
          <w:i/>
          <w:iCs/>
          <w:color w:val="000000" w:themeColor="text1"/>
          <w:sz w:val="21"/>
          <w:szCs w:val="21"/>
        </w:rPr>
        <w:t>rmpA2</w:t>
      </w:r>
      <w:r w:rsidRPr="00514928">
        <w:rPr>
          <w:color w:val="000000" w:themeColor="text1"/>
          <w:sz w:val="21"/>
          <w:szCs w:val="21"/>
        </w:rPr>
        <w:t xml:space="preserve"> are regulators of mucoid phenotype; </w:t>
      </w:r>
      <w:r w:rsidRPr="00514928">
        <w:rPr>
          <w:i/>
          <w:iCs/>
          <w:color w:val="000000" w:themeColor="text1"/>
          <w:sz w:val="21"/>
          <w:szCs w:val="21"/>
        </w:rPr>
        <w:t>iro</w:t>
      </w:r>
      <w:r w:rsidRPr="00514928">
        <w:rPr>
          <w:color w:val="000000" w:themeColor="text1"/>
          <w:sz w:val="21"/>
          <w:szCs w:val="21"/>
        </w:rPr>
        <w:t xml:space="preserve"> </w:t>
      </w:r>
      <w:r w:rsidRPr="00514928">
        <w:rPr>
          <w:color w:val="000000" w:themeColor="text1"/>
          <w:sz w:val="21"/>
          <w:szCs w:val="21"/>
        </w:rPr>
        <w:lastRenderedPageBreak/>
        <w:t>encodes a s</w:t>
      </w:r>
      <w:r w:rsidRPr="00514928">
        <w:rPr>
          <w:rFonts w:eastAsia="宋体"/>
          <w:color w:val="000000" w:themeColor="text1"/>
          <w:sz w:val="21"/>
          <w:szCs w:val="21"/>
          <w:shd w:val="clear" w:color="auto" w:fill="FFFFFF"/>
        </w:rPr>
        <w:t xml:space="preserve">almochelin; </w:t>
      </w:r>
      <w:r w:rsidRPr="00514928">
        <w:rPr>
          <w:rFonts w:eastAsia="宋体"/>
          <w:i/>
          <w:iCs/>
          <w:color w:val="000000" w:themeColor="text1"/>
          <w:sz w:val="21"/>
          <w:szCs w:val="21"/>
          <w:shd w:val="clear" w:color="auto" w:fill="FFFFFF"/>
        </w:rPr>
        <w:t>ybt</w:t>
      </w:r>
      <w:r w:rsidRPr="00514928">
        <w:rPr>
          <w:rFonts w:eastAsia="宋体"/>
          <w:color w:val="000000" w:themeColor="text1"/>
          <w:sz w:val="21"/>
          <w:szCs w:val="21"/>
          <w:shd w:val="clear" w:color="auto" w:fill="FFFFFF"/>
        </w:rPr>
        <w:t xml:space="preserve"> encodes a yersiniabactin. Of note, </w:t>
      </w:r>
      <w:r w:rsidRPr="00514928">
        <w:rPr>
          <w:color w:val="000000" w:themeColor="text1"/>
          <w:sz w:val="21"/>
          <w:szCs w:val="21"/>
        </w:rPr>
        <w:t xml:space="preserve">none of the strains have colibactin-encoding genes. </w:t>
      </w:r>
    </w:p>
    <w:p w14:paraId="6B764463" w14:textId="77777777" w:rsidR="00B514D0" w:rsidRPr="00D9029D" w:rsidRDefault="00D9029D"/>
    <w:sectPr w:rsidR="00B514D0" w:rsidRPr="00D9029D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29D"/>
    <w:rsid w:val="000029A3"/>
    <w:rsid w:val="00004F01"/>
    <w:rsid w:val="00005FA0"/>
    <w:rsid w:val="000102F7"/>
    <w:rsid w:val="00017E45"/>
    <w:rsid w:val="00021393"/>
    <w:rsid w:val="00031F8D"/>
    <w:rsid w:val="00044DB5"/>
    <w:rsid w:val="00051CD8"/>
    <w:rsid w:val="0005248B"/>
    <w:rsid w:val="00062BFE"/>
    <w:rsid w:val="00063887"/>
    <w:rsid w:val="00066712"/>
    <w:rsid w:val="00071357"/>
    <w:rsid w:val="00073495"/>
    <w:rsid w:val="000750D1"/>
    <w:rsid w:val="00080851"/>
    <w:rsid w:val="00082476"/>
    <w:rsid w:val="00082EFA"/>
    <w:rsid w:val="00085C16"/>
    <w:rsid w:val="00090136"/>
    <w:rsid w:val="00092CB3"/>
    <w:rsid w:val="000977BF"/>
    <w:rsid w:val="000A194B"/>
    <w:rsid w:val="000A362A"/>
    <w:rsid w:val="000A41C8"/>
    <w:rsid w:val="000A4E34"/>
    <w:rsid w:val="000A6EC4"/>
    <w:rsid w:val="000B07BB"/>
    <w:rsid w:val="000B0EDD"/>
    <w:rsid w:val="000B1538"/>
    <w:rsid w:val="000B24AC"/>
    <w:rsid w:val="000C5E1D"/>
    <w:rsid w:val="000D2762"/>
    <w:rsid w:val="000D45C0"/>
    <w:rsid w:val="000E4E90"/>
    <w:rsid w:val="000F4DFB"/>
    <w:rsid w:val="000F51FC"/>
    <w:rsid w:val="000F742A"/>
    <w:rsid w:val="001038D2"/>
    <w:rsid w:val="00105837"/>
    <w:rsid w:val="00106F59"/>
    <w:rsid w:val="00115176"/>
    <w:rsid w:val="001163AE"/>
    <w:rsid w:val="00123C98"/>
    <w:rsid w:val="00123D04"/>
    <w:rsid w:val="00127351"/>
    <w:rsid w:val="001323BE"/>
    <w:rsid w:val="00140D7D"/>
    <w:rsid w:val="00145991"/>
    <w:rsid w:val="00152BEA"/>
    <w:rsid w:val="00153837"/>
    <w:rsid w:val="0016048A"/>
    <w:rsid w:val="00160840"/>
    <w:rsid w:val="00160C2F"/>
    <w:rsid w:val="00164040"/>
    <w:rsid w:val="00165E45"/>
    <w:rsid w:val="001817A5"/>
    <w:rsid w:val="0018421D"/>
    <w:rsid w:val="00187C22"/>
    <w:rsid w:val="00191C55"/>
    <w:rsid w:val="00192D0C"/>
    <w:rsid w:val="001979FF"/>
    <w:rsid w:val="001A04A0"/>
    <w:rsid w:val="001A34EE"/>
    <w:rsid w:val="001A5FE0"/>
    <w:rsid w:val="001B41E1"/>
    <w:rsid w:val="001B4617"/>
    <w:rsid w:val="001B5941"/>
    <w:rsid w:val="001C61C9"/>
    <w:rsid w:val="001D0C49"/>
    <w:rsid w:val="001D0F85"/>
    <w:rsid w:val="001D201A"/>
    <w:rsid w:val="001D5FE0"/>
    <w:rsid w:val="001E0F51"/>
    <w:rsid w:val="001E59D0"/>
    <w:rsid w:val="001E6B5D"/>
    <w:rsid w:val="001F0151"/>
    <w:rsid w:val="001F02A2"/>
    <w:rsid w:val="002020F3"/>
    <w:rsid w:val="00202B9F"/>
    <w:rsid w:val="0020750C"/>
    <w:rsid w:val="00212852"/>
    <w:rsid w:val="00216F67"/>
    <w:rsid w:val="00221620"/>
    <w:rsid w:val="00223AF2"/>
    <w:rsid w:val="00223F91"/>
    <w:rsid w:val="00224F74"/>
    <w:rsid w:val="0022706B"/>
    <w:rsid w:val="002374AA"/>
    <w:rsid w:val="0024103A"/>
    <w:rsid w:val="00241CCE"/>
    <w:rsid w:val="002427A0"/>
    <w:rsid w:val="002476D3"/>
    <w:rsid w:val="00247C43"/>
    <w:rsid w:val="0025353C"/>
    <w:rsid w:val="00253B6D"/>
    <w:rsid w:val="00257468"/>
    <w:rsid w:val="002622B1"/>
    <w:rsid w:val="002702C9"/>
    <w:rsid w:val="00272C32"/>
    <w:rsid w:val="00272DE9"/>
    <w:rsid w:val="00277642"/>
    <w:rsid w:val="00282535"/>
    <w:rsid w:val="00284D91"/>
    <w:rsid w:val="00284DDD"/>
    <w:rsid w:val="002938B4"/>
    <w:rsid w:val="00294854"/>
    <w:rsid w:val="00294DD7"/>
    <w:rsid w:val="00295C52"/>
    <w:rsid w:val="00296F1D"/>
    <w:rsid w:val="0029774D"/>
    <w:rsid w:val="002B1C89"/>
    <w:rsid w:val="002B2176"/>
    <w:rsid w:val="002B2AB3"/>
    <w:rsid w:val="002B340E"/>
    <w:rsid w:val="002B3F00"/>
    <w:rsid w:val="002B4977"/>
    <w:rsid w:val="002C02EF"/>
    <w:rsid w:val="002C06FD"/>
    <w:rsid w:val="002C07FF"/>
    <w:rsid w:val="002C79B4"/>
    <w:rsid w:val="002C7E31"/>
    <w:rsid w:val="002D3FB4"/>
    <w:rsid w:val="002D5A89"/>
    <w:rsid w:val="002D5D8A"/>
    <w:rsid w:val="002E43DD"/>
    <w:rsid w:val="002E4C31"/>
    <w:rsid w:val="002E4C8F"/>
    <w:rsid w:val="002F1D52"/>
    <w:rsid w:val="002F1E20"/>
    <w:rsid w:val="002F2371"/>
    <w:rsid w:val="002F2F23"/>
    <w:rsid w:val="002F613A"/>
    <w:rsid w:val="002F6177"/>
    <w:rsid w:val="002F7D0F"/>
    <w:rsid w:val="00302E7E"/>
    <w:rsid w:val="00312076"/>
    <w:rsid w:val="00315866"/>
    <w:rsid w:val="00315E9F"/>
    <w:rsid w:val="00315EAA"/>
    <w:rsid w:val="00317A47"/>
    <w:rsid w:val="003300E8"/>
    <w:rsid w:val="0033059B"/>
    <w:rsid w:val="00332FFE"/>
    <w:rsid w:val="00336A2B"/>
    <w:rsid w:val="003401EE"/>
    <w:rsid w:val="00342CA3"/>
    <w:rsid w:val="00347E70"/>
    <w:rsid w:val="0035079D"/>
    <w:rsid w:val="00360A44"/>
    <w:rsid w:val="00363456"/>
    <w:rsid w:val="00364087"/>
    <w:rsid w:val="003646F5"/>
    <w:rsid w:val="00364B70"/>
    <w:rsid w:val="003737B9"/>
    <w:rsid w:val="003746BE"/>
    <w:rsid w:val="00374EFB"/>
    <w:rsid w:val="00380CE2"/>
    <w:rsid w:val="00382257"/>
    <w:rsid w:val="00385267"/>
    <w:rsid w:val="0039764A"/>
    <w:rsid w:val="003A2521"/>
    <w:rsid w:val="003A34E8"/>
    <w:rsid w:val="003A4CF0"/>
    <w:rsid w:val="003A511A"/>
    <w:rsid w:val="003B0F34"/>
    <w:rsid w:val="003B2417"/>
    <w:rsid w:val="003B3952"/>
    <w:rsid w:val="003B5294"/>
    <w:rsid w:val="003B65F4"/>
    <w:rsid w:val="003C07BD"/>
    <w:rsid w:val="003C1248"/>
    <w:rsid w:val="003C184A"/>
    <w:rsid w:val="003C1C9F"/>
    <w:rsid w:val="003C2866"/>
    <w:rsid w:val="003C3123"/>
    <w:rsid w:val="003C3899"/>
    <w:rsid w:val="003C6E66"/>
    <w:rsid w:val="003D2D00"/>
    <w:rsid w:val="003D41B6"/>
    <w:rsid w:val="003E07E5"/>
    <w:rsid w:val="003E1139"/>
    <w:rsid w:val="003E5163"/>
    <w:rsid w:val="003F1ABA"/>
    <w:rsid w:val="003F5292"/>
    <w:rsid w:val="003F70FD"/>
    <w:rsid w:val="003F7BD0"/>
    <w:rsid w:val="004022A5"/>
    <w:rsid w:val="004105BF"/>
    <w:rsid w:val="00410737"/>
    <w:rsid w:val="00410EE3"/>
    <w:rsid w:val="0041111B"/>
    <w:rsid w:val="004117FD"/>
    <w:rsid w:val="0041294F"/>
    <w:rsid w:val="00414154"/>
    <w:rsid w:val="004151EA"/>
    <w:rsid w:val="0042084B"/>
    <w:rsid w:val="00425A6F"/>
    <w:rsid w:val="00431120"/>
    <w:rsid w:val="00432A3B"/>
    <w:rsid w:val="00434629"/>
    <w:rsid w:val="00436527"/>
    <w:rsid w:val="004378FD"/>
    <w:rsid w:val="00442946"/>
    <w:rsid w:val="00442A3A"/>
    <w:rsid w:val="00446B1F"/>
    <w:rsid w:val="004473DC"/>
    <w:rsid w:val="00450EBD"/>
    <w:rsid w:val="004568A0"/>
    <w:rsid w:val="004658C8"/>
    <w:rsid w:val="004663E9"/>
    <w:rsid w:val="00467BBC"/>
    <w:rsid w:val="00470D77"/>
    <w:rsid w:val="00474B8B"/>
    <w:rsid w:val="00476603"/>
    <w:rsid w:val="00480831"/>
    <w:rsid w:val="00481039"/>
    <w:rsid w:val="00483339"/>
    <w:rsid w:val="00483806"/>
    <w:rsid w:val="004848DB"/>
    <w:rsid w:val="00492CBD"/>
    <w:rsid w:val="004A0D3D"/>
    <w:rsid w:val="004A1716"/>
    <w:rsid w:val="004A454F"/>
    <w:rsid w:val="004A663E"/>
    <w:rsid w:val="004B1785"/>
    <w:rsid w:val="004B2183"/>
    <w:rsid w:val="004B2B8C"/>
    <w:rsid w:val="004B2CA6"/>
    <w:rsid w:val="004B368A"/>
    <w:rsid w:val="004B65BB"/>
    <w:rsid w:val="004B716E"/>
    <w:rsid w:val="004C477D"/>
    <w:rsid w:val="004C573A"/>
    <w:rsid w:val="004C7639"/>
    <w:rsid w:val="004D3541"/>
    <w:rsid w:val="004D3C0A"/>
    <w:rsid w:val="004D4E3B"/>
    <w:rsid w:val="004D501F"/>
    <w:rsid w:val="004E1145"/>
    <w:rsid w:val="004E41BF"/>
    <w:rsid w:val="004E583A"/>
    <w:rsid w:val="004F182E"/>
    <w:rsid w:val="004F1F96"/>
    <w:rsid w:val="004F3FA0"/>
    <w:rsid w:val="004F56CC"/>
    <w:rsid w:val="004F6C93"/>
    <w:rsid w:val="00501E3F"/>
    <w:rsid w:val="00502CAA"/>
    <w:rsid w:val="0050421D"/>
    <w:rsid w:val="00504DDE"/>
    <w:rsid w:val="0051569C"/>
    <w:rsid w:val="005163DE"/>
    <w:rsid w:val="00516F44"/>
    <w:rsid w:val="00521F14"/>
    <w:rsid w:val="005270B3"/>
    <w:rsid w:val="0053026A"/>
    <w:rsid w:val="0053077C"/>
    <w:rsid w:val="005416F2"/>
    <w:rsid w:val="0054206C"/>
    <w:rsid w:val="0054783F"/>
    <w:rsid w:val="00547F11"/>
    <w:rsid w:val="00554584"/>
    <w:rsid w:val="00561025"/>
    <w:rsid w:val="00564EBD"/>
    <w:rsid w:val="005653C9"/>
    <w:rsid w:val="005658E9"/>
    <w:rsid w:val="00570533"/>
    <w:rsid w:val="00571D14"/>
    <w:rsid w:val="00572882"/>
    <w:rsid w:val="00581D90"/>
    <w:rsid w:val="00584DEB"/>
    <w:rsid w:val="005857E0"/>
    <w:rsid w:val="00587506"/>
    <w:rsid w:val="00587864"/>
    <w:rsid w:val="0059085A"/>
    <w:rsid w:val="005929E7"/>
    <w:rsid w:val="005932FA"/>
    <w:rsid w:val="00595029"/>
    <w:rsid w:val="0059660F"/>
    <w:rsid w:val="005971FF"/>
    <w:rsid w:val="00597E37"/>
    <w:rsid w:val="005A1CDD"/>
    <w:rsid w:val="005A4360"/>
    <w:rsid w:val="005A6380"/>
    <w:rsid w:val="005A6B6A"/>
    <w:rsid w:val="005A7E0B"/>
    <w:rsid w:val="005B0273"/>
    <w:rsid w:val="005B6FA8"/>
    <w:rsid w:val="005C0C5D"/>
    <w:rsid w:val="005C210D"/>
    <w:rsid w:val="005C72AB"/>
    <w:rsid w:val="005D2267"/>
    <w:rsid w:val="005D5D46"/>
    <w:rsid w:val="005D6BE8"/>
    <w:rsid w:val="005E4993"/>
    <w:rsid w:val="005E4A36"/>
    <w:rsid w:val="005E5CC5"/>
    <w:rsid w:val="005E7DE2"/>
    <w:rsid w:val="005F55F8"/>
    <w:rsid w:val="005F5EF5"/>
    <w:rsid w:val="005F7DAF"/>
    <w:rsid w:val="00606605"/>
    <w:rsid w:val="00611183"/>
    <w:rsid w:val="00617109"/>
    <w:rsid w:val="006175FB"/>
    <w:rsid w:val="00620817"/>
    <w:rsid w:val="00622958"/>
    <w:rsid w:val="00624DC8"/>
    <w:rsid w:val="00627821"/>
    <w:rsid w:val="00633E53"/>
    <w:rsid w:val="006343DB"/>
    <w:rsid w:val="006375C8"/>
    <w:rsid w:val="0063795F"/>
    <w:rsid w:val="00643511"/>
    <w:rsid w:val="00643796"/>
    <w:rsid w:val="00643DBD"/>
    <w:rsid w:val="006501B7"/>
    <w:rsid w:val="006511C1"/>
    <w:rsid w:val="00652232"/>
    <w:rsid w:val="00654741"/>
    <w:rsid w:val="006571F8"/>
    <w:rsid w:val="006604F2"/>
    <w:rsid w:val="00661295"/>
    <w:rsid w:val="00664EC4"/>
    <w:rsid w:val="0066532A"/>
    <w:rsid w:val="00672CAA"/>
    <w:rsid w:val="00680C35"/>
    <w:rsid w:val="00685CDC"/>
    <w:rsid w:val="00687781"/>
    <w:rsid w:val="006A09E1"/>
    <w:rsid w:val="006A127B"/>
    <w:rsid w:val="006A197A"/>
    <w:rsid w:val="006A26C2"/>
    <w:rsid w:val="006A4FBC"/>
    <w:rsid w:val="006A68CF"/>
    <w:rsid w:val="006B0BFD"/>
    <w:rsid w:val="006B1C69"/>
    <w:rsid w:val="006B4395"/>
    <w:rsid w:val="006B69D5"/>
    <w:rsid w:val="006B7373"/>
    <w:rsid w:val="006B79B7"/>
    <w:rsid w:val="006B79DE"/>
    <w:rsid w:val="006C1BB8"/>
    <w:rsid w:val="006C3345"/>
    <w:rsid w:val="006C392B"/>
    <w:rsid w:val="006C7B07"/>
    <w:rsid w:val="006D3AA4"/>
    <w:rsid w:val="006D6E24"/>
    <w:rsid w:val="006D6FB0"/>
    <w:rsid w:val="006E1114"/>
    <w:rsid w:val="006F3463"/>
    <w:rsid w:val="006F43BB"/>
    <w:rsid w:val="006F43FF"/>
    <w:rsid w:val="00701ADA"/>
    <w:rsid w:val="00702A51"/>
    <w:rsid w:val="007034CC"/>
    <w:rsid w:val="00703D63"/>
    <w:rsid w:val="007041CB"/>
    <w:rsid w:val="0071091F"/>
    <w:rsid w:val="00713201"/>
    <w:rsid w:val="007142C4"/>
    <w:rsid w:val="00720058"/>
    <w:rsid w:val="00720F7B"/>
    <w:rsid w:val="00721BFD"/>
    <w:rsid w:val="0072354E"/>
    <w:rsid w:val="007252E8"/>
    <w:rsid w:val="0072738E"/>
    <w:rsid w:val="007320F8"/>
    <w:rsid w:val="00732A25"/>
    <w:rsid w:val="0073597C"/>
    <w:rsid w:val="00735C4D"/>
    <w:rsid w:val="007376F9"/>
    <w:rsid w:val="00740FE4"/>
    <w:rsid w:val="0074114E"/>
    <w:rsid w:val="007458F4"/>
    <w:rsid w:val="0075361B"/>
    <w:rsid w:val="0075427A"/>
    <w:rsid w:val="00755348"/>
    <w:rsid w:val="007617B9"/>
    <w:rsid w:val="007621C2"/>
    <w:rsid w:val="0076435E"/>
    <w:rsid w:val="00770607"/>
    <w:rsid w:val="00770CDE"/>
    <w:rsid w:val="00774DC4"/>
    <w:rsid w:val="0078065D"/>
    <w:rsid w:val="00783C0B"/>
    <w:rsid w:val="007879F8"/>
    <w:rsid w:val="007928CA"/>
    <w:rsid w:val="00792E64"/>
    <w:rsid w:val="007932AD"/>
    <w:rsid w:val="00796531"/>
    <w:rsid w:val="00797636"/>
    <w:rsid w:val="007A0FD7"/>
    <w:rsid w:val="007A17A9"/>
    <w:rsid w:val="007A1921"/>
    <w:rsid w:val="007A361B"/>
    <w:rsid w:val="007A67B3"/>
    <w:rsid w:val="007C47D3"/>
    <w:rsid w:val="007C77E7"/>
    <w:rsid w:val="007C7A01"/>
    <w:rsid w:val="007D1A12"/>
    <w:rsid w:val="007E1383"/>
    <w:rsid w:val="007E1BF0"/>
    <w:rsid w:val="007E3036"/>
    <w:rsid w:val="007E4BC3"/>
    <w:rsid w:val="007E4C05"/>
    <w:rsid w:val="007E5C13"/>
    <w:rsid w:val="007F0E09"/>
    <w:rsid w:val="007F5C2E"/>
    <w:rsid w:val="007F672A"/>
    <w:rsid w:val="008037E4"/>
    <w:rsid w:val="00803BBC"/>
    <w:rsid w:val="0080619D"/>
    <w:rsid w:val="00807864"/>
    <w:rsid w:val="00807BDD"/>
    <w:rsid w:val="00820667"/>
    <w:rsid w:val="008237B1"/>
    <w:rsid w:val="00831869"/>
    <w:rsid w:val="008348DA"/>
    <w:rsid w:val="00835758"/>
    <w:rsid w:val="00837F10"/>
    <w:rsid w:val="008405D1"/>
    <w:rsid w:val="00841737"/>
    <w:rsid w:val="008509FF"/>
    <w:rsid w:val="00851019"/>
    <w:rsid w:val="00864CA6"/>
    <w:rsid w:val="008664B8"/>
    <w:rsid w:val="0087166D"/>
    <w:rsid w:val="0087376E"/>
    <w:rsid w:val="0087677E"/>
    <w:rsid w:val="00877CB2"/>
    <w:rsid w:val="0088059E"/>
    <w:rsid w:val="00880AF5"/>
    <w:rsid w:val="008821A9"/>
    <w:rsid w:val="00883F7F"/>
    <w:rsid w:val="00890B9B"/>
    <w:rsid w:val="00891554"/>
    <w:rsid w:val="00892681"/>
    <w:rsid w:val="00897B64"/>
    <w:rsid w:val="008A262E"/>
    <w:rsid w:val="008A3E00"/>
    <w:rsid w:val="008B170E"/>
    <w:rsid w:val="008B2733"/>
    <w:rsid w:val="008B5C18"/>
    <w:rsid w:val="008B606B"/>
    <w:rsid w:val="008B60AA"/>
    <w:rsid w:val="008B7761"/>
    <w:rsid w:val="008C5EDC"/>
    <w:rsid w:val="008C62BC"/>
    <w:rsid w:val="008D0797"/>
    <w:rsid w:val="008D37BE"/>
    <w:rsid w:val="008E117E"/>
    <w:rsid w:val="008E4921"/>
    <w:rsid w:val="008E545A"/>
    <w:rsid w:val="008F05B3"/>
    <w:rsid w:val="008F4656"/>
    <w:rsid w:val="008F54D9"/>
    <w:rsid w:val="00917E97"/>
    <w:rsid w:val="009207EF"/>
    <w:rsid w:val="00920862"/>
    <w:rsid w:val="00921D5F"/>
    <w:rsid w:val="00921FAE"/>
    <w:rsid w:val="00922A70"/>
    <w:rsid w:val="00924F77"/>
    <w:rsid w:val="009255F4"/>
    <w:rsid w:val="00925BBC"/>
    <w:rsid w:val="00932FAB"/>
    <w:rsid w:val="00935695"/>
    <w:rsid w:val="0093579E"/>
    <w:rsid w:val="00936D90"/>
    <w:rsid w:val="00940BE6"/>
    <w:rsid w:val="00942841"/>
    <w:rsid w:val="00944F23"/>
    <w:rsid w:val="00945061"/>
    <w:rsid w:val="009507F3"/>
    <w:rsid w:val="009524EB"/>
    <w:rsid w:val="00952F94"/>
    <w:rsid w:val="009546BF"/>
    <w:rsid w:val="00954B2E"/>
    <w:rsid w:val="00956E9F"/>
    <w:rsid w:val="00961F08"/>
    <w:rsid w:val="0096208A"/>
    <w:rsid w:val="00963C02"/>
    <w:rsid w:val="00971E38"/>
    <w:rsid w:val="00980335"/>
    <w:rsid w:val="00981C9A"/>
    <w:rsid w:val="00982AC2"/>
    <w:rsid w:val="0098600E"/>
    <w:rsid w:val="009909D2"/>
    <w:rsid w:val="00996F7E"/>
    <w:rsid w:val="009970F4"/>
    <w:rsid w:val="009A4401"/>
    <w:rsid w:val="009A490F"/>
    <w:rsid w:val="009B4B7E"/>
    <w:rsid w:val="009B729C"/>
    <w:rsid w:val="009D2C31"/>
    <w:rsid w:val="009D2DF2"/>
    <w:rsid w:val="009D5C4F"/>
    <w:rsid w:val="009E27A0"/>
    <w:rsid w:val="009F1EE8"/>
    <w:rsid w:val="009F231A"/>
    <w:rsid w:val="009F2F1C"/>
    <w:rsid w:val="00A022F7"/>
    <w:rsid w:val="00A1497B"/>
    <w:rsid w:val="00A3140A"/>
    <w:rsid w:val="00A34215"/>
    <w:rsid w:val="00A35EE8"/>
    <w:rsid w:val="00A36179"/>
    <w:rsid w:val="00A3679B"/>
    <w:rsid w:val="00A4043C"/>
    <w:rsid w:val="00A4173E"/>
    <w:rsid w:val="00A41A97"/>
    <w:rsid w:val="00A429B2"/>
    <w:rsid w:val="00A4374B"/>
    <w:rsid w:val="00A4433E"/>
    <w:rsid w:val="00A44BA1"/>
    <w:rsid w:val="00A465F1"/>
    <w:rsid w:val="00A52972"/>
    <w:rsid w:val="00A52DEB"/>
    <w:rsid w:val="00A532DD"/>
    <w:rsid w:val="00A54853"/>
    <w:rsid w:val="00A5622B"/>
    <w:rsid w:val="00A579B7"/>
    <w:rsid w:val="00A57A8C"/>
    <w:rsid w:val="00A60996"/>
    <w:rsid w:val="00A60D83"/>
    <w:rsid w:val="00A62505"/>
    <w:rsid w:val="00A63854"/>
    <w:rsid w:val="00A65892"/>
    <w:rsid w:val="00A74118"/>
    <w:rsid w:val="00A74F73"/>
    <w:rsid w:val="00A76ED8"/>
    <w:rsid w:val="00A8065E"/>
    <w:rsid w:val="00A82BBE"/>
    <w:rsid w:val="00A84BF9"/>
    <w:rsid w:val="00A853AA"/>
    <w:rsid w:val="00A85FE8"/>
    <w:rsid w:val="00A90253"/>
    <w:rsid w:val="00A907E4"/>
    <w:rsid w:val="00A91941"/>
    <w:rsid w:val="00A92019"/>
    <w:rsid w:val="00AA0D9D"/>
    <w:rsid w:val="00AA0EAA"/>
    <w:rsid w:val="00AA38D9"/>
    <w:rsid w:val="00AA4357"/>
    <w:rsid w:val="00AA5583"/>
    <w:rsid w:val="00AA7652"/>
    <w:rsid w:val="00AA7A2B"/>
    <w:rsid w:val="00AB0107"/>
    <w:rsid w:val="00AB3372"/>
    <w:rsid w:val="00AB4914"/>
    <w:rsid w:val="00AC0DBD"/>
    <w:rsid w:val="00AC246A"/>
    <w:rsid w:val="00AC41EC"/>
    <w:rsid w:val="00AC4A11"/>
    <w:rsid w:val="00AC4C31"/>
    <w:rsid w:val="00AC7216"/>
    <w:rsid w:val="00AD43FB"/>
    <w:rsid w:val="00AD6DAD"/>
    <w:rsid w:val="00AE10A3"/>
    <w:rsid w:val="00AE4A8B"/>
    <w:rsid w:val="00AF0AD4"/>
    <w:rsid w:val="00AF3598"/>
    <w:rsid w:val="00AF3985"/>
    <w:rsid w:val="00AF4A7E"/>
    <w:rsid w:val="00AF5051"/>
    <w:rsid w:val="00AF6AB4"/>
    <w:rsid w:val="00AF788E"/>
    <w:rsid w:val="00B029D2"/>
    <w:rsid w:val="00B0474D"/>
    <w:rsid w:val="00B10C2C"/>
    <w:rsid w:val="00B12F9C"/>
    <w:rsid w:val="00B21D22"/>
    <w:rsid w:val="00B2265B"/>
    <w:rsid w:val="00B329BF"/>
    <w:rsid w:val="00B35C93"/>
    <w:rsid w:val="00B372A2"/>
    <w:rsid w:val="00B4002F"/>
    <w:rsid w:val="00B404BB"/>
    <w:rsid w:val="00B41080"/>
    <w:rsid w:val="00B510AF"/>
    <w:rsid w:val="00B53D55"/>
    <w:rsid w:val="00B57846"/>
    <w:rsid w:val="00B719D8"/>
    <w:rsid w:val="00B749CA"/>
    <w:rsid w:val="00B80A36"/>
    <w:rsid w:val="00B81BCD"/>
    <w:rsid w:val="00B82FFB"/>
    <w:rsid w:val="00B87368"/>
    <w:rsid w:val="00B908F4"/>
    <w:rsid w:val="00B90E65"/>
    <w:rsid w:val="00B939E9"/>
    <w:rsid w:val="00B93A55"/>
    <w:rsid w:val="00B96B76"/>
    <w:rsid w:val="00B96F8A"/>
    <w:rsid w:val="00BA382F"/>
    <w:rsid w:val="00BA40CF"/>
    <w:rsid w:val="00BA5AB3"/>
    <w:rsid w:val="00BA5B6C"/>
    <w:rsid w:val="00BB03B1"/>
    <w:rsid w:val="00BB4011"/>
    <w:rsid w:val="00BB4E64"/>
    <w:rsid w:val="00BB5160"/>
    <w:rsid w:val="00BB5D45"/>
    <w:rsid w:val="00BB612D"/>
    <w:rsid w:val="00BB6169"/>
    <w:rsid w:val="00BB763D"/>
    <w:rsid w:val="00BB78C0"/>
    <w:rsid w:val="00BC0F5E"/>
    <w:rsid w:val="00BC61DC"/>
    <w:rsid w:val="00BC658B"/>
    <w:rsid w:val="00BD1692"/>
    <w:rsid w:val="00BE35DF"/>
    <w:rsid w:val="00BE403F"/>
    <w:rsid w:val="00BE5F76"/>
    <w:rsid w:val="00BE7A7C"/>
    <w:rsid w:val="00BF0644"/>
    <w:rsid w:val="00BF24FA"/>
    <w:rsid w:val="00C00499"/>
    <w:rsid w:val="00C04BB2"/>
    <w:rsid w:val="00C069D4"/>
    <w:rsid w:val="00C07A83"/>
    <w:rsid w:val="00C12083"/>
    <w:rsid w:val="00C15E85"/>
    <w:rsid w:val="00C203EA"/>
    <w:rsid w:val="00C237B1"/>
    <w:rsid w:val="00C24452"/>
    <w:rsid w:val="00C252AA"/>
    <w:rsid w:val="00C418EA"/>
    <w:rsid w:val="00C47291"/>
    <w:rsid w:val="00C53F54"/>
    <w:rsid w:val="00C544B6"/>
    <w:rsid w:val="00C568A8"/>
    <w:rsid w:val="00C5691C"/>
    <w:rsid w:val="00C613F3"/>
    <w:rsid w:val="00C650F8"/>
    <w:rsid w:val="00C65B4A"/>
    <w:rsid w:val="00C65ECB"/>
    <w:rsid w:val="00C6636B"/>
    <w:rsid w:val="00C6669B"/>
    <w:rsid w:val="00C73ABD"/>
    <w:rsid w:val="00C80341"/>
    <w:rsid w:val="00C804C0"/>
    <w:rsid w:val="00C831D8"/>
    <w:rsid w:val="00C8334C"/>
    <w:rsid w:val="00C83518"/>
    <w:rsid w:val="00C84CEA"/>
    <w:rsid w:val="00C851E5"/>
    <w:rsid w:val="00C86044"/>
    <w:rsid w:val="00C9372F"/>
    <w:rsid w:val="00C97D66"/>
    <w:rsid w:val="00CA1390"/>
    <w:rsid w:val="00CA181A"/>
    <w:rsid w:val="00CA5E73"/>
    <w:rsid w:val="00CB0447"/>
    <w:rsid w:val="00CC1B34"/>
    <w:rsid w:val="00CC51C0"/>
    <w:rsid w:val="00CC7330"/>
    <w:rsid w:val="00CD0CC0"/>
    <w:rsid w:val="00CD1519"/>
    <w:rsid w:val="00CD38B6"/>
    <w:rsid w:val="00CD6E1D"/>
    <w:rsid w:val="00CE7D74"/>
    <w:rsid w:val="00CE7EEF"/>
    <w:rsid w:val="00CF4205"/>
    <w:rsid w:val="00CF5637"/>
    <w:rsid w:val="00D111CB"/>
    <w:rsid w:val="00D13C3F"/>
    <w:rsid w:val="00D17ECB"/>
    <w:rsid w:val="00D20D38"/>
    <w:rsid w:val="00D27276"/>
    <w:rsid w:val="00D27405"/>
    <w:rsid w:val="00D30C2A"/>
    <w:rsid w:val="00D33D73"/>
    <w:rsid w:val="00D35ECC"/>
    <w:rsid w:val="00D36180"/>
    <w:rsid w:val="00D37249"/>
    <w:rsid w:val="00D37754"/>
    <w:rsid w:val="00D443E3"/>
    <w:rsid w:val="00D44AF9"/>
    <w:rsid w:val="00D46F2D"/>
    <w:rsid w:val="00D47E26"/>
    <w:rsid w:val="00D52604"/>
    <w:rsid w:val="00D57E59"/>
    <w:rsid w:val="00D57E89"/>
    <w:rsid w:val="00D618A4"/>
    <w:rsid w:val="00D74C21"/>
    <w:rsid w:val="00D75044"/>
    <w:rsid w:val="00D76562"/>
    <w:rsid w:val="00D81D00"/>
    <w:rsid w:val="00D8221D"/>
    <w:rsid w:val="00D83DFD"/>
    <w:rsid w:val="00D87289"/>
    <w:rsid w:val="00D9029D"/>
    <w:rsid w:val="00D92551"/>
    <w:rsid w:val="00D93678"/>
    <w:rsid w:val="00D95872"/>
    <w:rsid w:val="00DA5BD2"/>
    <w:rsid w:val="00DB49C6"/>
    <w:rsid w:val="00DB5B3E"/>
    <w:rsid w:val="00DB6290"/>
    <w:rsid w:val="00DC0D1A"/>
    <w:rsid w:val="00DC3A00"/>
    <w:rsid w:val="00DC4D8C"/>
    <w:rsid w:val="00DD0310"/>
    <w:rsid w:val="00DD1FDE"/>
    <w:rsid w:val="00DF5629"/>
    <w:rsid w:val="00DF59CF"/>
    <w:rsid w:val="00E0071E"/>
    <w:rsid w:val="00E00B28"/>
    <w:rsid w:val="00E01891"/>
    <w:rsid w:val="00E0202B"/>
    <w:rsid w:val="00E033C0"/>
    <w:rsid w:val="00E11BFB"/>
    <w:rsid w:val="00E1207E"/>
    <w:rsid w:val="00E21194"/>
    <w:rsid w:val="00E2416F"/>
    <w:rsid w:val="00E24EBA"/>
    <w:rsid w:val="00E253FB"/>
    <w:rsid w:val="00E265D4"/>
    <w:rsid w:val="00E27195"/>
    <w:rsid w:val="00E27ED5"/>
    <w:rsid w:val="00E305B7"/>
    <w:rsid w:val="00E3269B"/>
    <w:rsid w:val="00E32C58"/>
    <w:rsid w:val="00E35FC2"/>
    <w:rsid w:val="00E41ABC"/>
    <w:rsid w:val="00E63C4B"/>
    <w:rsid w:val="00E66D12"/>
    <w:rsid w:val="00E72B8B"/>
    <w:rsid w:val="00E75001"/>
    <w:rsid w:val="00E759DD"/>
    <w:rsid w:val="00E82C96"/>
    <w:rsid w:val="00E84E39"/>
    <w:rsid w:val="00E9235B"/>
    <w:rsid w:val="00E929C6"/>
    <w:rsid w:val="00E95EF0"/>
    <w:rsid w:val="00EA0375"/>
    <w:rsid w:val="00EA13DC"/>
    <w:rsid w:val="00EA3041"/>
    <w:rsid w:val="00EA4A48"/>
    <w:rsid w:val="00EB0D68"/>
    <w:rsid w:val="00EB1191"/>
    <w:rsid w:val="00EB3FCA"/>
    <w:rsid w:val="00EB5C94"/>
    <w:rsid w:val="00EB641A"/>
    <w:rsid w:val="00EB6622"/>
    <w:rsid w:val="00EC1117"/>
    <w:rsid w:val="00EC21CF"/>
    <w:rsid w:val="00EC37B3"/>
    <w:rsid w:val="00EC5794"/>
    <w:rsid w:val="00ED1CE0"/>
    <w:rsid w:val="00ED39F4"/>
    <w:rsid w:val="00ED46DF"/>
    <w:rsid w:val="00EE63F2"/>
    <w:rsid w:val="00EF0EB9"/>
    <w:rsid w:val="00EF1998"/>
    <w:rsid w:val="00EF2130"/>
    <w:rsid w:val="00EF6C9A"/>
    <w:rsid w:val="00F02C75"/>
    <w:rsid w:val="00F10A7D"/>
    <w:rsid w:val="00F14150"/>
    <w:rsid w:val="00F17D83"/>
    <w:rsid w:val="00F20942"/>
    <w:rsid w:val="00F21B43"/>
    <w:rsid w:val="00F243C9"/>
    <w:rsid w:val="00F253C9"/>
    <w:rsid w:val="00F340F3"/>
    <w:rsid w:val="00F3417E"/>
    <w:rsid w:val="00F379FC"/>
    <w:rsid w:val="00F423D3"/>
    <w:rsid w:val="00F4273B"/>
    <w:rsid w:val="00F5012C"/>
    <w:rsid w:val="00F50998"/>
    <w:rsid w:val="00F61895"/>
    <w:rsid w:val="00F6393A"/>
    <w:rsid w:val="00F64841"/>
    <w:rsid w:val="00F6509D"/>
    <w:rsid w:val="00F65F01"/>
    <w:rsid w:val="00F704B6"/>
    <w:rsid w:val="00F744A2"/>
    <w:rsid w:val="00F773A4"/>
    <w:rsid w:val="00F774BA"/>
    <w:rsid w:val="00F80BB0"/>
    <w:rsid w:val="00F8237D"/>
    <w:rsid w:val="00F9025F"/>
    <w:rsid w:val="00F909BC"/>
    <w:rsid w:val="00F92062"/>
    <w:rsid w:val="00F926AF"/>
    <w:rsid w:val="00F95A9A"/>
    <w:rsid w:val="00FA0A23"/>
    <w:rsid w:val="00FA3BF9"/>
    <w:rsid w:val="00FB4394"/>
    <w:rsid w:val="00FB4564"/>
    <w:rsid w:val="00FB4792"/>
    <w:rsid w:val="00FB5AFE"/>
    <w:rsid w:val="00FB6D0B"/>
    <w:rsid w:val="00FB751B"/>
    <w:rsid w:val="00FB7F2A"/>
    <w:rsid w:val="00FC2784"/>
    <w:rsid w:val="00FC7004"/>
    <w:rsid w:val="00FD0FA5"/>
    <w:rsid w:val="00FD3BA6"/>
    <w:rsid w:val="00FD3DEB"/>
    <w:rsid w:val="00FD4ABC"/>
    <w:rsid w:val="00FE6C0E"/>
    <w:rsid w:val="00FE7FDE"/>
    <w:rsid w:val="00FF439D"/>
    <w:rsid w:val="00FF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889C0"/>
  <w15:chartTrackingRefBased/>
  <w15:docId w15:val="{F605DE40-7500-6C4A-B95C-B314AEFEC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2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029D"/>
    <w:rPr>
      <w:rFonts w:asciiTheme="minorHAnsi" w:eastAsiaTheme="minorEastAsia" w:hAnsiTheme="minorHAnsi" w:cstheme="minorBid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1</cp:revision>
  <dcterms:created xsi:type="dcterms:W3CDTF">2023-03-06T23:40:00Z</dcterms:created>
  <dcterms:modified xsi:type="dcterms:W3CDTF">2023-03-06T23:40:00Z</dcterms:modified>
</cp:coreProperties>
</file>